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D8B" w:rsidRPr="00225104" w:rsidRDefault="00284D8B" w:rsidP="00284D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5104">
        <w:rPr>
          <w:rFonts w:ascii="Times New Roman" w:hAnsi="Times New Roman" w:cs="Times New Roman"/>
          <w:sz w:val="24"/>
          <w:szCs w:val="24"/>
        </w:rPr>
        <w:t>Table S1: List of peptides eluted in the presence and absence of acyclovir</w:t>
      </w:r>
    </w:p>
    <w:tbl>
      <w:tblPr>
        <w:tblpPr w:leftFromText="180" w:rightFromText="180" w:vertAnchor="text" w:horzAnchor="margin" w:tblpXSpec="center" w:tblpY="346"/>
        <w:tblW w:w="10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47"/>
        <w:gridCol w:w="1745"/>
        <w:gridCol w:w="753"/>
        <w:gridCol w:w="720"/>
        <w:gridCol w:w="901"/>
        <w:gridCol w:w="4862"/>
        <w:gridCol w:w="563"/>
        <w:gridCol w:w="536"/>
      </w:tblGrid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RGVLHQ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71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ylat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enzy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RPIIKR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6N8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CW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RTNVP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BU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P-binding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LRLQKQ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78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like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QIRHMK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9550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box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homolog 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VEKPPK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108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tr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 chain, bra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LEHQK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334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I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TYRGPKA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87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licing factor 3A subunit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RDYERE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RZ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ymphoid-specific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FTTQET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67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ucose-6-phosphat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RQIIST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726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uale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WNGIRH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64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560 subunit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ELIRE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69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replication complex GINS protein PSF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KKKVF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6V2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FAM35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KEEAM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91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KRLGK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694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 factor SOX-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GAHR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076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atur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KQVS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19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-aminolevulinat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onspecific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TKAIS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936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complex protein 1 subunit gamm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GQVVTI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254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lam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/C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KTNVK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6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dependent 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I-alpha regulatory subuni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KPVRIM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36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adenylat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ing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EVIQ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49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in-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EVLQ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4G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in-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QSTILK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CS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domain-containing family B member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VIIEQ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80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DKTVK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26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-2-activating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TEIQE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R3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la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KISDF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657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ing protein RBBP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KITST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KA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box/LRR-repeat protein 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KKTYEI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83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doma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NA-binding protein 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NPHSS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452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 arrest and DNA damage-inducible protein GADD45 alph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TDNLVR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32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ne nucleotide-binding protein subunit beta-2-like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KALVAY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24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FVKVYN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135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EIEQV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EY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hilin-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RIIDVV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24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NPHNHL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500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protein 3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IVIRRD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28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VRIWRQ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607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solic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ron-sulfur protein assembly protein CIAO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RDVVTK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93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t shock protein 75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RGYVKEQ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678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SQVQRRF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01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-ray repair cross-complementing protein 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DGVREV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158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forming 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A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EGVREV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74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ho-related GTP-binding 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B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MKMRGQA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857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2 small nuclear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''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KTVSNDS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520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s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embly protein 1-like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DSAVR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IA8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o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 protein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KHGTD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P6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P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ctivating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KPVTQV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13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e biogenesis protein BOP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KVHSV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J0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 complex subunit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ITSDNH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EM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FAM48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ENVAK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WD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solic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ADAAEF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268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B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EIEAN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541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orming acidic coiled-coil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QDVLH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040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FDEKKQ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3T9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A box-binding protein-associated factor RNA polymerase I subunit 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FSEEHN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597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box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homolog 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AEKEIS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239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cleosid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phat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FEKAKE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345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-proly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trans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m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KBP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GPVVSL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26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uolar protein sorting-associated protein 16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SIAGSS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80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ilibrativ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side transporter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KMRRD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78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bable ATP-dependent RN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DX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ASPSSQ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VV6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s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liferato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activated receptor gamm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ctivato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FKETTN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261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Jade-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VGRISK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RY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id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ambl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YSESEK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HQ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N2AIP N-terminal-lik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ILVDNN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697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STT3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TLVDNN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TCJ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STT3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QITQR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048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LA class I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compatibility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igen, B-42 alpha cha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SKPDPS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541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orming acidic coiled-coil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NKSQIR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769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plication protein A 70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-binding subuni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VAGGAWT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151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7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SIHSKE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786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polymerase epsilon catalytic subunit 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RGSNLRVH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862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GPRGTHD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444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-alpha-glucan-branching enzym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NQDHVHA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NY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 termination factor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KAMTGVE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936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complex protein 1 subunit gamm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KLDAEVS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522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n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-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VDGPSGK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440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yceraldehyde-3-phosphat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IHEQVNH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138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N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poisom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-alph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FQAHKEE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JVF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I domain-containing protein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FEDESGKH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TEA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sy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Tyr)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cyl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PDATIRI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MS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mRNA-processing factor 1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TDAAIR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78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like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KKTKDVT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DR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lipid transfer protein 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LPAAGKT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UJ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terogeneous nuclear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-like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KKVGIVGK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151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7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KDDPGKGSY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PW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khead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x protein J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DSGAHVLN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VM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asunder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KDGPGGKEA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230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pecific lipid-transfer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RIGYS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YH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3 small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la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-associated protein 6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TIAR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543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transport protein Sec23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HKVTVL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133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am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KKINTK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023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S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ulatory subunit 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RKEVI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CY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iled-coil domain-containing protein KIAA182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SEVFT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022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ili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VTLGYL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526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uble-stranded RNA-specific adenosin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APFDSR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485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6B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RLVREG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2P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l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SGIINK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9524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G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ing domain protein 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SPVTKS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3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appa chain C regio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KRDVPG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XR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u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ribosyltransfer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KAIIVE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6084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5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FHEVRE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296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-binding protein Rit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ATFQQR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Y7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erase delta-interacting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KQVLH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TV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nec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III and SPRY domain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SIVEKR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XR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u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ribosyltransfer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TNLIRH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59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4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KPVQMM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859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KKIKVE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EN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Z domain-containing protein 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ELDPR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LW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geting protein for Xklp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KLIFSE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WTR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phosphodieste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diest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-containing protein 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KNILFV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00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cent polypeptide-associated complex subunit alpha-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VLVKQT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HX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(U)-binding-splicing factor PUF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RDYLIK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66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BP2-like and GRIP domain-containing protein 5/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QLNYT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6076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licho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hosphat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FRIKRF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89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FVGRAK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4K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 in melanoma 1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HAVLVA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578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alpha type-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EAVLL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657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LERSYL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392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oside-diphosphat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rge subuni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MTDTYL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224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-C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k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type 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VDVVRN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059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feron-induced GTP-binding protein Mx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INFLM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292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S ribosomal protein S21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RAHQLVM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777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A catalytic subunit alph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RKSWLWQ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293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S ribosomal protein S34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RKHIL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P5X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F0545 protein C22orf3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IIIQ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IZT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normal spindle-lik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cephaly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ssociated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LDISR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WU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S ribosomal protein L22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DAAIR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78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like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KKLEH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3N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PIP5K1A and PSMD4-lik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HSLDI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HQ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clear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lam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recognition facto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IPLRS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87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ne nucleotide-binding protein G(I)/G(S)/G(T) subunit beta-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PEEP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Q8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 C12orf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PHIT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673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ys-63-specific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ubiquit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RCC3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MQRQK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WU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C20orf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KRLGR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537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 factor SOX-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YDKLN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512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inoge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or inhibitor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YQHID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BQ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K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TGVE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936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complex protein 1 subunit gamm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KPLLE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908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 domain, class 2, transcription factor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GAIIE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7FW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cNAc:betaGa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1,3-N-acetylglucosaminyltransferase-like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IDLIQ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958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hosphat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idyl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IRNDI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PA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1-interact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RLSIS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54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-oxoglutarate and iron-dependent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ge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ETSV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526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uble-stranded RNA-specific adenosin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QGPRA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AG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25 member 4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REEYR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896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97 antige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RKWEK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QE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-cell CLL/lymphoma 7 protein family member 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VIHE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6UW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DD4-binding protein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RRVEKH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VIR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eukaryotic translation initiation factor 2 subunit 3-lik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KQFHE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300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toni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1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HDTLV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U2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asi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KTHLP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702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TTIAR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543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transport protein Sec23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DKSVK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GZS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 repeat-containing protein 6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DTTVK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TAF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 repeat-containing protein 4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KALQAH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EZ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spherul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AIVEQ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945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njugating enzyme E2 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ALAAR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II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hibitor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RAKQI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055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glycerat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YKNVP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82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-binding nuclear protein Ra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KRAFVH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QE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-1C cha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THQVVT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061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dependent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TLHRL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15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IYQKK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99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chor protein 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ELLVS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4W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al biogenesis protein LAS1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RIQVWL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30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all nuclear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AHVILR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KV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F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FQHPHK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1B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protein FAM58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RPDGSAS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QT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s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 component RRP4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KEIIQH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ET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ribosomal RN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SRTRSRS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T4R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ce-Horan syndrom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KPEQIQ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98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RK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RAGIH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AY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ma-associated antigen F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KKLDLE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959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-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QDRRQ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41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etochor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ssociated protein DSN1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KKYDLS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M5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onventional myosin-VI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KRVGIV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114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in-1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LDDRTQ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XP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rate RN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o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lecule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QDVKHV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607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solic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ron-sulfur protein assembly protein CIAO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EYSKE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XKP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QIL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VDIVKQ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60N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 [ADP-ribose] polymerase 1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WRGTLA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0I1T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onventional myosin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HYDEAY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262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yloid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-binding protein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RVLPP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27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LAEINQ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72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1-associated RING domain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SELLVR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VM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DPC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GSVVSV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WUM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-dependent phosphate transporter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RKQKEE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6XI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ensin-2 complex subunit G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ISDPE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56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P-dependent RN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HX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ELEAR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316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 necrosis factor alpha-induced protein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RARAGE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XR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u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ribosyltransfer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RDISRE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LV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1-interacting zinc finger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RINEKS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57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and SOCS box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AGHPLT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523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yrosine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receptor type 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MNIKSA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666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xia-inducible factor 1-alph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AYQKDR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TJ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tural maintenance of chromosomes protein 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INEEYKI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902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ing protein RBBP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KSVNLD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IYB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ma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-associated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KSARLN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KZF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ococcal nuclease domain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DAAIR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78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like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KRAELE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H6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ch-associated protein 7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SSSVRV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Z4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GSH iron-sulfur domain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AEGVLH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526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feron gamma receptor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KKVSED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TBP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25 member 4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QKISKT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FH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por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p4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KDGRVF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875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or of chromosome condensatio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LPADVQN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59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CAF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LTPIIQE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3EL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d cell death protein 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RKELLNF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3A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al RNA-processing protein 7 homolog 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VRDALKTE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638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epsilon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KDIVNKM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273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es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protein KIF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RANVDKVF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123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related 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YNEPGSQV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6U8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polybromo-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LPVDSSHG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P4F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ctivating protein 11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RPAANPIQ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392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oside-diphosphat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rge subuni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LSDTAKPH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311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ueppe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factor 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KLQNKEHV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763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LEDRGIRK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2X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la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5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KQRLLVLSK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947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itric oxid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ra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SRTVGSRS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515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ressor of cytokine signaling 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ELVQSKVET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C0G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ne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vy chain 6,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emal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FNQSSSS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58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-binding protein 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NEQTLQR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6J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tyrosine-interacting-like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SEELRNL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YW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ysine N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TD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YSPRAIH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807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beta type-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RPSIVGA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WVX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tty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IEEGVNHM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692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ucosamine-6-phosphat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m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WESSSRQ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67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glutamyl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TLL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FIQKKMQ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Y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2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RFSGEGK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RL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uolar protein sorting-associated protein 13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VTAHLAA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YU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:glycoprote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PEGRSV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6M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peptid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KEDGEKE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UA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and BTB domain-containing protein 4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KQGGLVK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N1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ual adapter for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tyros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3-phosphotyrosine and 3-phosphoinositid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TKAKVTGD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80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ycogen [starch]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uscl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EAEKRA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16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cribble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LEESRR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108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tr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 chain, bra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TTILAKH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180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icle-associated membrane protein 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IQTPIGS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TAP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3 small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lar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-associated protein 14 homolog C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RNEELAQ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TAT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protein localization protein 4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LPPSHRV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549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o-oncogen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v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RPPAQGA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497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G-associated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SIGTAIRY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6033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RCH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PQNLNDA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6049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ting nexin-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QSLKSRG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678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LPETSLPN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YI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cci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RESERAFT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YT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ute carrier family 17 member 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SGNDGTIR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575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bable E3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RC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ADPDEVAR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503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C-ets-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IKQNKEGM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TC0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1 domain family member 1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RGYVKEQF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678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KDNMKYA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500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protein 3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LDEAVGVQ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66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F0378 protein KIAA01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TSSKPDPS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541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orming acidic coiled-coil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SSHDKSLR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NX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 repeat-containing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KEAALANQE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T2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AUS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m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complex subunit 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VSAGKGSATS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6YP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pressor p66-alph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REAQM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09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RKDS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15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GRAA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6TG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o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erived protein PEG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RQGA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SRD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mitochondrial import inner membran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oc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Tim23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QKNRQF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679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uolar fusion protein CCZ1 homolog 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IEKNVL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6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dependent 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I-alpha regulatory subuni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SDIAK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79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tin-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TDVAK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79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tin-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AEVTKK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591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methylglutaryl-Co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TIYER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ZJ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oked neck-like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KTVYEG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W3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NC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KTKPHL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30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i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RKQL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WTV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P domain-containing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KPDLIT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Z2F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protein ZNF7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HSVRIG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601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TVVENI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774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pore complex protein Nup1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KQFHHQ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61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C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YPKRPL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GZR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P-dependent RN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DX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EYNAR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065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factor NF-kappa-B p100 subuni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RTIVHT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WU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S ribosomal protein L22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DETLR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83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division cycle protein 20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NRITV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2W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3 SUMO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IAS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ASVNS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SW7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osoma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of 170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LKGHNG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32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ne nucleotide-binding protein subunit beta-2-like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LSGHA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GZS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 repeat-containing protein 6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VLKTS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60N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 [ADP-ribose] polymerase 1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YGVRA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59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llular adhesion molecule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NPVGT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V6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butos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ynthesizing protein 1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AQTGT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ZL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protein 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KVTGD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80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ycogen [starch]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uscl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KDIRN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KD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NA turnover protein 4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ASALE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IG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yrosine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Z1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KEQKDY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313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um-binding and coiled-coil domain-containing protein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AIRHA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90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 enhancer-binding factor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ALRHAR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PR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RNA-binding protein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AVRGE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49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245 light cha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KSSAT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KQU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7 domain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QEQLR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224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-C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k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type 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RSEAP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022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KRQGDI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261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al activator GCN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FAPTK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657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AQMKR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IY3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bable ATP-dependent RNA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HX3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IDVGS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040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 initiation factor II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DGTIK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78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like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DGTLK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1472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ptotic protease-activating factor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SRIRA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454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dogen-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SSVRV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Z4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GSH iron-sulfur domain-containing protein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RHIR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GZL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e biogenesis protein WDR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RRHEE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JTW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osoma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of 78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DRHIRI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83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division cycle protein 20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HNQSR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791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NKSVS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97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u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ribos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QTRTD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NPHTD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529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 arrest and DNA damage-inducible protein GADD45 bet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KITHPV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GP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ocation protein SEC63 homolo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FPYQHR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I2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 complex subunit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KFPAEQ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563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i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HPPELKK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MWD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all nuclear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-lik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LHDTRTH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IZT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normal spindle-like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cephaly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ssociated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RRPDNTA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NV9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cycle control protein 50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VEPTGKR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15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S-A/Ro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oprotei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VYIHPFH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019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iotensinoge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DGTIK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78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like protein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KGREAM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3B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wmo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TALAAR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UII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hibitor, mitochondria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KKDHPY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57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est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ADKTVA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657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ing protein RBBP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SDGTIR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TAF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 repeat-containing protein 4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AVVEDV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902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ing protein RBBP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ANEENRK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536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3 domain-binding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ic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rich-lik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VETQNH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806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om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alpha type-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ample</w:t>
            </w:r>
          </w:p>
        </w:tc>
        <w:tc>
          <w:tcPr>
            <w:tcW w:w="1745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 Sequence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-ter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rt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op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NIQKEA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229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or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alpha-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QTPNRKE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987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 [ADP-ribose] polymerase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SKIGDK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400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skeleton-associated protein 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AGVDGHS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569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pore complex protein Nup15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TMRRHEE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JTW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osomal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of 78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VAQAGVQ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N7M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protein 28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SSSQRD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T8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HRF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GDGTLRL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708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uanine-N(7)-)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WDR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QRKDDS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B5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110 nuclear body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YPGHGRR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373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AVIDHHN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9656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yltransfer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8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RKESYSVY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880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2B type 1-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KPVEKNYAF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988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polymerase alpha catalytic subuni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KEIGKRKL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6029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C3H1 domain-containing protei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YSGKAAD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RU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bbles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YMGHTGA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3347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I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YSGKAADV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RU8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bbles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IGGSRRAA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131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KRNPRQIN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3731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RDKTIIM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3244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ne nucleotide-binding protein subunit beta-2-like 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SPHEDMR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234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3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SGQNGNQ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252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F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SHLHQKPGQTW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Q8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toglutarat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dependent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oxygen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kB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LARQAPKPRKQ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1605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mcidin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284D8B" w:rsidRPr="00225104" w:rsidTr="009E1894">
        <w:trPr>
          <w:trHeight w:val="288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treated 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GASPRKKPRKQ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H0E3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cetylase</w:t>
            </w:r>
            <w:proofErr w:type="spellEnd"/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 subunit SAP1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84D8B" w:rsidRPr="00225104" w:rsidRDefault="00284D8B" w:rsidP="009E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</w:tr>
    </w:tbl>
    <w:p w:rsidR="00284D8B" w:rsidRPr="00225104" w:rsidRDefault="00284D8B" w:rsidP="00284D8B">
      <w:pPr>
        <w:rPr>
          <w:rFonts w:ascii="Times New Roman" w:hAnsi="Times New Roman" w:cs="Times New Roman"/>
          <w:sz w:val="24"/>
          <w:szCs w:val="24"/>
        </w:rPr>
      </w:pPr>
    </w:p>
    <w:p w:rsidR="00284D8B" w:rsidRPr="00225104" w:rsidRDefault="00284D8B" w:rsidP="00284D8B">
      <w:pPr>
        <w:rPr>
          <w:rFonts w:ascii="Times New Roman" w:hAnsi="Times New Roman" w:cs="Times New Roman"/>
          <w:sz w:val="24"/>
          <w:szCs w:val="24"/>
        </w:rPr>
      </w:pPr>
    </w:p>
    <w:p w:rsidR="00284D8B" w:rsidRPr="00225104" w:rsidRDefault="00284D8B" w:rsidP="00284D8B">
      <w:pPr>
        <w:rPr>
          <w:rFonts w:ascii="Times New Roman" w:hAnsi="Times New Roman" w:cs="Times New Roman"/>
          <w:b/>
          <w:sz w:val="24"/>
          <w:szCs w:val="24"/>
        </w:rPr>
      </w:pPr>
      <w:r w:rsidRPr="00225104"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284D8B" w:rsidRPr="00225104" w:rsidSect="003B5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086E99"/>
    <w:multiLevelType w:val="hybridMultilevel"/>
    <w:tmpl w:val="784ECD46"/>
    <w:lvl w:ilvl="0" w:tplc="7C1A6ED2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050C81"/>
    <w:multiLevelType w:val="hybridMultilevel"/>
    <w:tmpl w:val="479A6F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43695E"/>
    <w:multiLevelType w:val="hybridMultilevel"/>
    <w:tmpl w:val="59326B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63257D"/>
    <w:multiLevelType w:val="hybridMultilevel"/>
    <w:tmpl w:val="E64C6D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84D8B"/>
    <w:rsid w:val="00284D8B"/>
    <w:rsid w:val="003B5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D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D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84D8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84D8B"/>
  </w:style>
  <w:style w:type="character" w:styleId="CommentReference">
    <w:name w:val="annotation reference"/>
    <w:basedOn w:val="DefaultParagraphFont"/>
    <w:uiPriority w:val="99"/>
    <w:semiHidden/>
    <w:unhideWhenUsed/>
    <w:rsid w:val="00284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D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D8B"/>
    <w:rPr>
      <w:b/>
      <w:bCs/>
    </w:rPr>
  </w:style>
  <w:style w:type="paragraph" w:styleId="ListParagraph">
    <w:name w:val="List Paragraph"/>
    <w:basedOn w:val="Normal"/>
    <w:qFormat/>
    <w:rsid w:val="00284D8B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bCs/>
      <w:sz w:val="24"/>
      <w:szCs w:val="24"/>
    </w:rPr>
  </w:style>
  <w:style w:type="paragraph" w:customStyle="1" w:styleId="Standard">
    <w:name w:val="Standard"/>
    <w:rsid w:val="00284D8B"/>
    <w:pPr>
      <w:suppressAutoHyphens/>
      <w:autoSpaceDN w:val="0"/>
      <w:textAlignment w:val="baseline"/>
    </w:pPr>
    <w:rPr>
      <w:rFonts w:ascii="Calibri" w:eastAsia="Droid Sans Fallback" w:hAnsi="Calibri" w:cs="Calibri"/>
      <w:kern w:val="3"/>
    </w:rPr>
  </w:style>
  <w:style w:type="paragraph" w:styleId="NormalWeb">
    <w:name w:val="Normal (Web)"/>
    <w:basedOn w:val="Normal"/>
    <w:uiPriority w:val="99"/>
    <w:unhideWhenUsed/>
    <w:rsid w:val="00284D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84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4D8B"/>
  </w:style>
  <w:style w:type="paragraph" w:styleId="Footer">
    <w:name w:val="footer"/>
    <w:basedOn w:val="Normal"/>
    <w:link w:val="FooterChar"/>
    <w:uiPriority w:val="99"/>
    <w:unhideWhenUsed/>
    <w:rsid w:val="00284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D8B"/>
  </w:style>
  <w:style w:type="character" w:customStyle="1" w:styleId="st">
    <w:name w:val="st"/>
    <w:basedOn w:val="DefaultParagraphFont"/>
    <w:rsid w:val="00284D8B"/>
  </w:style>
  <w:style w:type="character" w:styleId="FollowedHyperlink">
    <w:name w:val="FollowedHyperlink"/>
    <w:basedOn w:val="DefaultParagraphFont"/>
    <w:uiPriority w:val="99"/>
    <w:semiHidden/>
    <w:unhideWhenUsed/>
    <w:rsid w:val="00284D8B"/>
    <w:rPr>
      <w:color w:val="800080"/>
      <w:u w:val="single"/>
    </w:rPr>
  </w:style>
  <w:style w:type="paragraph" w:customStyle="1" w:styleId="xl65">
    <w:name w:val="xl65"/>
    <w:basedOn w:val="Normal"/>
    <w:rsid w:val="00284D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84D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84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84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4D8B"/>
    <w:pPr>
      <w:spacing w:after="0" w:line="240" w:lineRule="auto"/>
    </w:pPr>
  </w:style>
  <w:style w:type="paragraph" w:customStyle="1" w:styleId="Title1">
    <w:name w:val="Title1"/>
    <w:basedOn w:val="Normal"/>
    <w:rsid w:val="00284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84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84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84D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043</Words>
  <Characters>23049</Characters>
  <Application>Microsoft Office Word</Application>
  <DocSecurity>0</DocSecurity>
  <Lines>192</Lines>
  <Paragraphs>54</Paragraphs>
  <ScaleCrop>false</ScaleCrop>
  <Company/>
  <LinksUpToDate>false</LinksUpToDate>
  <CharactersWithSpaces>27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ir Metushi</dc:creator>
  <cp:lastModifiedBy>Imir Metushi</cp:lastModifiedBy>
  <cp:revision>1</cp:revision>
  <dcterms:created xsi:type="dcterms:W3CDTF">2015-02-18T05:39:00Z</dcterms:created>
  <dcterms:modified xsi:type="dcterms:W3CDTF">2015-02-18T05:40:00Z</dcterms:modified>
</cp:coreProperties>
</file>